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XSpec="center" w:tblpY="1846"/>
        <w:tblOverlap w:val="never"/>
        <w:tblW w:w="9639" w:type="dxa"/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1276"/>
        <w:gridCol w:w="2551"/>
        <w:gridCol w:w="1985"/>
        <w:gridCol w:w="1417"/>
      </w:tblGrid>
      <w:tr w:rsidR="00AC23B8" w:rsidRPr="008407D2" w14:paraId="2607C54A" w14:textId="77777777" w:rsidTr="00AC23B8">
        <w:trPr>
          <w:trHeight w:val="362"/>
        </w:trPr>
        <w:tc>
          <w:tcPr>
            <w:tcW w:w="9639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44CA0A" w14:textId="77777777" w:rsidR="00AC23B8" w:rsidRPr="008407D2" w:rsidRDefault="00AC23B8" w:rsidP="00AC23B8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</w:tr>
      <w:tr w:rsidR="00AC23B8" w:rsidRPr="008407D2" w14:paraId="57E7F86A" w14:textId="77777777" w:rsidTr="00AC23B8">
        <w:trPr>
          <w:trHeight w:val="362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2871D7" w14:textId="77777777" w:rsidR="00AC23B8" w:rsidRPr="008407D2" w:rsidRDefault="00AC23B8" w:rsidP="00AC23B8">
            <w:pPr>
              <w:jc w:val="center"/>
              <w:rPr>
                <w:color w:val="000000"/>
                <w:sz w:val="20"/>
                <w:szCs w:val="20"/>
              </w:rPr>
            </w:pPr>
            <w:r w:rsidRPr="008407D2">
              <w:rPr>
                <w:color w:val="000000"/>
                <w:sz w:val="20"/>
                <w:szCs w:val="20"/>
              </w:rPr>
              <w:t>Plasmid I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A4034D" w14:textId="77777777" w:rsidR="00AC23B8" w:rsidRPr="008407D2" w:rsidRDefault="00AC23B8" w:rsidP="00AC23B8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8407D2">
              <w:rPr>
                <w:bCs/>
                <w:color w:val="000000"/>
                <w:sz w:val="20"/>
                <w:szCs w:val="20"/>
              </w:rPr>
              <w:t>Backbon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1F4B4E" w14:textId="77777777" w:rsidR="00AC23B8" w:rsidRPr="008407D2" w:rsidRDefault="00AC23B8" w:rsidP="00AC23B8">
            <w:pPr>
              <w:jc w:val="center"/>
              <w:rPr>
                <w:sz w:val="20"/>
                <w:szCs w:val="20"/>
              </w:rPr>
            </w:pPr>
            <w:r w:rsidRPr="008407D2">
              <w:rPr>
                <w:sz w:val="20"/>
                <w:szCs w:val="20"/>
              </w:rPr>
              <w:t xml:space="preserve">Insertion </w:t>
            </w:r>
            <w:r w:rsidRPr="008407D2">
              <w:rPr>
                <w:bCs/>
                <w:color w:val="000000"/>
                <w:sz w:val="20"/>
                <w:szCs w:val="20"/>
              </w:rPr>
              <w:t>segments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98E13A" w14:textId="77777777" w:rsidR="00AC23B8" w:rsidRPr="008407D2" w:rsidRDefault="00AC23B8" w:rsidP="00AC23B8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8407D2">
              <w:rPr>
                <w:bCs/>
                <w:color w:val="000000"/>
                <w:sz w:val="20"/>
                <w:szCs w:val="20"/>
              </w:rPr>
              <w:t xml:space="preserve">Primers for </w:t>
            </w:r>
          </w:p>
          <w:p w14:paraId="7F054B81" w14:textId="77777777" w:rsidR="00AC23B8" w:rsidRPr="008407D2" w:rsidRDefault="00AC23B8" w:rsidP="00AC23B8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8407D2">
              <w:rPr>
                <w:bCs/>
                <w:color w:val="000000"/>
                <w:sz w:val="20"/>
                <w:szCs w:val="20"/>
              </w:rPr>
              <w:t>segment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2E811D" w14:textId="77777777" w:rsidR="00AC23B8" w:rsidRPr="008407D2" w:rsidRDefault="00AC23B8" w:rsidP="00AC23B8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8407D2">
              <w:rPr>
                <w:bCs/>
                <w:color w:val="000000"/>
                <w:sz w:val="20"/>
                <w:szCs w:val="20"/>
              </w:rPr>
              <w:t xml:space="preserve">Template </w:t>
            </w:r>
          </w:p>
          <w:p w14:paraId="581BE2B7" w14:textId="77777777" w:rsidR="00AC23B8" w:rsidRPr="008407D2" w:rsidRDefault="00AC23B8" w:rsidP="00AC23B8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8407D2">
              <w:rPr>
                <w:bCs/>
                <w:color w:val="000000"/>
                <w:sz w:val="20"/>
                <w:szCs w:val="20"/>
              </w:rPr>
              <w:t>DN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D574A0" w14:textId="77777777" w:rsidR="00AC23B8" w:rsidRPr="008407D2" w:rsidRDefault="00AC23B8" w:rsidP="00AC23B8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8407D2">
              <w:rPr>
                <w:bCs/>
                <w:color w:val="000000"/>
                <w:sz w:val="20"/>
                <w:szCs w:val="20"/>
              </w:rPr>
              <w:t>Digestion</w:t>
            </w:r>
          </w:p>
        </w:tc>
      </w:tr>
      <w:tr w:rsidR="00AC23B8" w:rsidRPr="008407D2" w14:paraId="78FBA292" w14:textId="77777777" w:rsidTr="00AC23B8">
        <w:trPr>
          <w:trHeight w:val="247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931CFA0" w14:textId="77777777" w:rsidR="00AC23B8" w:rsidRPr="008407D2" w:rsidRDefault="00AC23B8" w:rsidP="00AC23B8">
            <w:pPr>
              <w:jc w:val="center"/>
              <w:rPr>
                <w:color w:val="000000"/>
                <w:sz w:val="20"/>
                <w:szCs w:val="20"/>
              </w:rPr>
            </w:pPr>
            <w:r w:rsidRPr="008407D2">
              <w:rPr>
                <w:color w:val="000000"/>
                <w:sz w:val="20"/>
                <w:szCs w:val="20"/>
              </w:rPr>
              <w:t>pTH16845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6F71428" w14:textId="77777777" w:rsidR="00AC23B8" w:rsidRPr="008407D2" w:rsidRDefault="00AC23B8" w:rsidP="00AC23B8">
            <w:pPr>
              <w:jc w:val="center"/>
              <w:rPr>
                <w:bCs/>
                <w:color w:val="000000"/>
                <w:sz w:val="20"/>
                <w:szCs w:val="20"/>
              </w:rPr>
            </w:pPr>
            <w:r w:rsidRPr="008407D2">
              <w:rPr>
                <w:rFonts w:hint="eastAsia"/>
                <w:bCs/>
                <w:color w:val="000000"/>
                <w:sz w:val="20"/>
                <w:szCs w:val="20"/>
              </w:rPr>
              <w:t>H</w:t>
            </w:r>
            <w:r>
              <w:rPr>
                <w:bCs/>
                <w:color w:val="000000"/>
                <w:sz w:val="20"/>
                <w:szCs w:val="20"/>
              </w:rPr>
              <w:t>eavy chain</w:t>
            </w:r>
            <w:r w:rsidRPr="008407D2">
              <w:rPr>
                <w:bCs/>
                <w:color w:val="000000"/>
                <w:sz w:val="20"/>
                <w:szCs w:val="20"/>
              </w:rPr>
              <w:t xml:space="preserve"> vector</w:t>
            </w:r>
            <w:r>
              <w:rPr>
                <w:bCs/>
                <w:color w:val="000000"/>
                <w:sz w:val="20"/>
                <w:szCs w:val="20"/>
              </w:rPr>
              <w:t xml:space="preserve"> for mouse</w:t>
            </w:r>
            <w:r w:rsidRPr="008407D2">
              <w:rPr>
                <w:bCs/>
                <w:color w:val="000000"/>
                <w:sz w:val="20"/>
                <w:szCs w:val="20"/>
              </w:rPr>
              <w:t xml:space="preserve"> IgM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FCCECB7" w14:textId="77777777" w:rsidR="00AC23B8" w:rsidRPr="008407D2" w:rsidRDefault="00AC23B8" w:rsidP="00AC23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J</w:t>
            </w:r>
            <w:r>
              <w:rPr>
                <w:color w:val="000000"/>
                <w:sz w:val="20"/>
                <w:szCs w:val="20"/>
              </w:rPr>
              <w:t xml:space="preserve"> chain +</w:t>
            </w:r>
            <w:r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VH T15 +</w:t>
            </w:r>
            <w:r>
              <w:rPr>
                <w:rFonts w:hint="eastAsia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H</w:t>
            </w:r>
            <w:r w:rsidRPr="00851C88">
              <w:rPr>
                <w:color w:val="000000"/>
                <w:sz w:val="20"/>
                <w:szCs w:val="20"/>
                <w:vertAlign w:val="subscript"/>
              </w:rPr>
              <w:t>IgM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3A20C70" w14:textId="77777777" w:rsidR="00AC23B8" w:rsidRPr="008407D2" w:rsidRDefault="00AC23B8" w:rsidP="00AC23B8">
            <w:pPr>
              <w:jc w:val="center"/>
              <w:rPr>
                <w:color w:val="000000"/>
                <w:sz w:val="20"/>
                <w:szCs w:val="20"/>
              </w:rPr>
            </w:pPr>
            <w:r w:rsidRPr="008407D2">
              <w:rPr>
                <w:color w:val="000000"/>
                <w:sz w:val="20"/>
                <w:szCs w:val="20"/>
              </w:rPr>
              <w:t>Pr19182/Pr19183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8407D2">
              <w:rPr>
                <w:color w:val="000000"/>
                <w:sz w:val="20"/>
                <w:szCs w:val="20"/>
              </w:rPr>
              <w:t>(J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C3E400" w14:textId="77777777" w:rsidR="00AC23B8" w:rsidRPr="008407D2" w:rsidRDefault="00AC23B8" w:rsidP="00AC23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use spleen cDNA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80EC07F" w14:textId="77777777" w:rsidR="00AC23B8" w:rsidRPr="008407D2" w:rsidRDefault="00AC23B8" w:rsidP="00AC23B8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EcoRI</w:t>
            </w:r>
            <w:proofErr w:type="spellEnd"/>
            <w:r>
              <w:rPr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color w:val="000000"/>
                <w:sz w:val="20"/>
                <w:szCs w:val="20"/>
              </w:rPr>
              <w:t>HindIII</w:t>
            </w:r>
            <w:proofErr w:type="spellEnd"/>
          </w:p>
        </w:tc>
      </w:tr>
      <w:tr w:rsidR="00AC23B8" w:rsidRPr="008407D2" w14:paraId="5DDA8A1C" w14:textId="77777777" w:rsidTr="00AC23B8">
        <w:trPr>
          <w:trHeight w:val="246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6898C475" w14:textId="77777777" w:rsidR="00AC23B8" w:rsidRPr="008407D2" w:rsidRDefault="00AC23B8" w:rsidP="00AC23B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47B59B70" w14:textId="77777777" w:rsidR="00AC23B8" w:rsidRPr="008407D2" w:rsidRDefault="00AC23B8" w:rsidP="00AC23B8">
            <w:pPr>
              <w:jc w:val="center"/>
              <w:rPr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1D18F6D9" w14:textId="77777777" w:rsidR="00AC23B8" w:rsidRPr="008407D2" w:rsidRDefault="00AC23B8" w:rsidP="00AC23B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61C2B088" w14:textId="77777777" w:rsidR="00AC23B8" w:rsidRPr="008407D2" w:rsidRDefault="00AC23B8" w:rsidP="00AC23B8">
            <w:pPr>
              <w:jc w:val="center"/>
              <w:rPr>
                <w:color w:val="000000"/>
                <w:sz w:val="20"/>
                <w:szCs w:val="20"/>
              </w:rPr>
            </w:pPr>
            <w:r w:rsidRPr="008407D2">
              <w:rPr>
                <w:rFonts w:hint="eastAsia"/>
                <w:color w:val="000000"/>
                <w:sz w:val="20"/>
                <w:szCs w:val="20"/>
              </w:rPr>
              <w:t>P</w:t>
            </w:r>
            <w:r w:rsidRPr="008407D2">
              <w:rPr>
                <w:color w:val="000000"/>
                <w:sz w:val="20"/>
                <w:szCs w:val="20"/>
              </w:rPr>
              <w:t>r</w:t>
            </w:r>
            <w:r>
              <w:rPr>
                <w:color w:val="000000"/>
                <w:sz w:val="20"/>
                <w:szCs w:val="20"/>
              </w:rPr>
              <w:t>19184</w:t>
            </w:r>
            <w:r w:rsidRPr="008407D2">
              <w:rPr>
                <w:color w:val="000000"/>
                <w:sz w:val="20"/>
                <w:szCs w:val="20"/>
              </w:rPr>
              <w:t>/Pr</w:t>
            </w:r>
            <w:r>
              <w:rPr>
                <w:color w:val="000000"/>
                <w:sz w:val="20"/>
                <w:szCs w:val="20"/>
              </w:rPr>
              <w:t>19135</w:t>
            </w:r>
            <w:r w:rsidRPr="008407D2">
              <w:rPr>
                <w:color w:val="000000"/>
                <w:sz w:val="20"/>
                <w:szCs w:val="20"/>
              </w:rPr>
              <w:t xml:space="preserve"> (VH</w:t>
            </w:r>
            <w:r>
              <w:rPr>
                <w:color w:val="000000"/>
                <w:sz w:val="20"/>
                <w:szCs w:val="20"/>
              </w:rPr>
              <w:t xml:space="preserve"> T15</w:t>
            </w:r>
            <w:r w:rsidRPr="008407D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FB391C" w14:textId="77777777" w:rsidR="00AC23B8" w:rsidRPr="008407D2" w:rsidRDefault="00AC23B8" w:rsidP="00AC23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enBank: </w:t>
            </w:r>
            <w:r>
              <w:rPr>
                <w:rFonts w:hint="eastAsia"/>
                <w:color w:val="000000"/>
                <w:sz w:val="20"/>
                <w:szCs w:val="20"/>
              </w:rPr>
              <w:t>M</w:t>
            </w:r>
            <w:r>
              <w:rPr>
                <w:color w:val="000000"/>
                <w:sz w:val="20"/>
                <w:szCs w:val="20"/>
              </w:rPr>
              <w:t>16334.1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34CAA9A2" w14:textId="77777777" w:rsidR="00AC23B8" w:rsidRPr="008407D2" w:rsidRDefault="00AC23B8" w:rsidP="00AC23B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C23B8" w:rsidRPr="008407D2" w14:paraId="7D87EE96" w14:textId="77777777" w:rsidTr="00AC23B8">
        <w:trPr>
          <w:trHeight w:val="246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23F14158" w14:textId="77777777" w:rsidR="00AC23B8" w:rsidRPr="008407D2" w:rsidRDefault="00AC23B8" w:rsidP="00AC23B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79649964" w14:textId="77777777" w:rsidR="00AC23B8" w:rsidRPr="008407D2" w:rsidRDefault="00AC23B8" w:rsidP="00AC23B8">
            <w:pPr>
              <w:jc w:val="center"/>
              <w:rPr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235D9C06" w14:textId="77777777" w:rsidR="00AC23B8" w:rsidRPr="008407D2" w:rsidRDefault="00AC23B8" w:rsidP="00AC23B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left w:val="nil"/>
              <w:right w:val="nil"/>
            </w:tcBorders>
            <w:vAlign w:val="center"/>
          </w:tcPr>
          <w:p w14:paraId="59374E0C" w14:textId="77777777" w:rsidR="00AC23B8" w:rsidRPr="008407D2" w:rsidRDefault="00AC23B8" w:rsidP="00AC23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>r19182/Pr19135(J-VH fusion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BA0138" w14:textId="77777777" w:rsidR="00AC23B8" w:rsidRPr="008407D2" w:rsidRDefault="00AC23B8" w:rsidP="00AC23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J</w:t>
            </w:r>
            <w:r>
              <w:rPr>
                <w:color w:val="000000"/>
                <w:sz w:val="20"/>
                <w:szCs w:val="20"/>
              </w:rPr>
              <w:t xml:space="preserve"> + VH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2FCD9989" w14:textId="77777777" w:rsidR="00AC23B8" w:rsidRPr="008407D2" w:rsidRDefault="00AC23B8" w:rsidP="00AC23B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C23B8" w:rsidRPr="008407D2" w14:paraId="4E0A8856" w14:textId="77777777" w:rsidTr="00AC23B8">
        <w:trPr>
          <w:trHeight w:val="246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D8FE2E" w14:textId="77777777" w:rsidR="00AC23B8" w:rsidRPr="008407D2" w:rsidRDefault="00AC23B8" w:rsidP="00AC23B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9C1722" w14:textId="77777777" w:rsidR="00AC23B8" w:rsidRPr="008407D2" w:rsidRDefault="00AC23B8" w:rsidP="00AC23B8">
            <w:pPr>
              <w:jc w:val="center"/>
              <w:rPr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3046D3" w14:textId="77777777" w:rsidR="00AC23B8" w:rsidRPr="008407D2" w:rsidRDefault="00AC23B8" w:rsidP="00AC23B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19CD77" w14:textId="77777777" w:rsidR="00AC23B8" w:rsidRPr="008407D2" w:rsidRDefault="00AC23B8" w:rsidP="00AC23B8">
            <w:pPr>
              <w:jc w:val="center"/>
              <w:rPr>
                <w:color w:val="000000"/>
                <w:sz w:val="20"/>
                <w:szCs w:val="20"/>
              </w:rPr>
            </w:pPr>
            <w:r w:rsidRPr="008407D2">
              <w:rPr>
                <w:rFonts w:hint="eastAsia"/>
                <w:color w:val="000000"/>
                <w:sz w:val="20"/>
                <w:szCs w:val="20"/>
              </w:rPr>
              <w:t>P</w:t>
            </w:r>
            <w:r w:rsidRPr="008407D2">
              <w:rPr>
                <w:color w:val="000000"/>
                <w:sz w:val="20"/>
                <w:szCs w:val="20"/>
              </w:rPr>
              <w:t>r</w:t>
            </w:r>
            <w:r>
              <w:rPr>
                <w:color w:val="000000"/>
                <w:sz w:val="20"/>
                <w:szCs w:val="20"/>
              </w:rPr>
              <w:t>19185</w:t>
            </w:r>
            <w:r w:rsidRPr="008407D2">
              <w:rPr>
                <w:color w:val="000000"/>
                <w:sz w:val="20"/>
                <w:szCs w:val="20"/>
              </w:rPr>
              <w:t>/Pr</w:t>
            </w:r>
            <w:r>
              <w:rPr>
                <w:color w:val="000000"/>
                <w:sz w:val="20"/>
                <w:szCs w:val="20"/>
              </w:rPr>
              <w:t>19186</w:t>
            </w:r>
            <w:r w:rsidRPr="008407D2">
              <w:rPr>
                <w:color w:val="000000"/>
                <w:sz w:val="20"/>
                <w:szCs w:val="20"/>
              </w:rPr>
              <w:t>(</w:t>
            </w:r>
            <w:proofErr w:type="spellStart"/>
            <w:r w:rsidRPr="008407D2">
              <w:rPr>
                <w:color w:val="000000"/>
                <w:sz w:val="20"/>
                <w:szCs w:val="20"/>
              </w:rPr>
              <w:t>CH</w:t>
            </w:r>
            <w:r w:rsidRPr="00797578">
              <w:rPr>
                <w:color w:val="000000"/>
                <w:sz w:val="20"/>
                <w:szCs w:val="20"/>
                <w:vertAlign w:val="subscript"/>
              </w:rPr>
              <w:t>IgM</w:t>
            </w:r>
            <w:proofErr w:type="spellEnd"/>
            <w:r w:rsidRPr="008407D2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EC2CA3" w14:textId="77777777" w:rsidR="00AC23B8" w:rsidRPr="008407D2" w:rsidRDefault="00AC23B8" w:rsidP="00AC23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use spleen cDNA</w:t>
            </w:r>
          </w:p>
        </w:tc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796452" w14:textId="77777777" w:rsidR="00AC23B8" w:rsidRPr="008407D2" w:rsidRDefault="00AC23B8" w:rsidP="00AC23B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C23B8" w:rsidRPr="008407D2" w14:paraId="77DE4E76" w14:textId="77777777" w:rsidTr="00AC23B8">
        <w:trPr>
          <w:trHeight w:val="234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51D3053" w14:textId="77777777" w:rsidR="00AC23B8" w:rsidRPr="008407D2" w:rsidRDefault="00AC23B8" w:rsidP="00AC23B8">
            <w:pPr>
              <w:jc w:val="center"/>
              <w:rPr>
                <w:color w:val="000000"/>
                <w:sz w:val="20"/>
                <w:szCs w:val="20"/>
              </w:rPr>
            </w:pPr>
            <w:r w:rsidRPr="008407D2">
              <w:rPr>
                <w:color w:val="000000"/>
                <w:sz w:val="20"/>
                <w:szCs w:val="20"/>
              </w:rPr>
              <w:t>pTH1</w:t>
            </w:r>
            <w:r>
              <w:rPr>
                <w:color w:val="000000"/>
                <w:sz w:val="20"/>
                <w:szCs w:val="20"/>
              </w:rPr>
              <w:t>6838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BD394E7" w14:textId="77777777" w:rsidR="00AC23B8" w:rsidRPr="008407D2" w:rsidRDefault="00AC23B8" w:rsidP="00AC23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Heavy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/>
                <w:color w:val="000000"/>
                <w:sz w:val="20"/>
                <w:szCs w:val="20"/>
              </w:rPr>
              <w:t>chain</w:t>
            </w:r>
            <w:r w:rsidRPr="008407D2">
              <w:rPr>
                <w:color w:val="000000"/>
                <w:sz w:val="20"/>
                <w:szCs w:val="20"/>
              </w:rPr>
              <w:t xml:space="preserve"> vector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rFonts w:hint="eastAsia"/>
                <w:color w:val="000000"/>
                <w:sz w:val="20"/>
                <w:szCs w:val="20"/>
              </w:rPr>
              <w:t>for</w:t>
            </w:r>
            <w:r>
              <w:rPr>
                <w:color w:val="000000"/>
                <w:sz w:val="20"/>
                <w:szCs w:val="20"/>
              </w:rPr>
              <w:t xml:space="preserve"> mouse </w:t>
            </w:r>
            <w:r w:rsidRPr="008407D2">
              <w:rPr>
                <w:color w:val="000000"/>
                <w:sz w:val="20"/>
                <w:szCs w:val="20"/>
              </w:rPr>
              <w:t>IgG3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0436F7" w14:textId="77777777" w:rsidR="00AC23B8" w:rsidRPr="008407D2" w:rsidRDefault="00AC23B8" w:rsidP="00AC23B8">
            <w:pPr>
              <w:jc w:val="center"/>
              <w:rPr>
                <w:color w:val="000000"/>
                <w:sz w:val="20"/>
                <w:szCs w:val="20"/>
              </w:rPr>
            </w:pPr>
            <w:r w:rsidRPr="008407D2">
              <w:rPr>
                <w:color w:val="000000"/>
                <w:sz w:val="20"/>
                <w:szCs w:val="20"/>
              </w:rPr>
              <w:t>VH</w:t>
            </w:r>
            <w:r>
              <w:rPr>
                <w:color w:val="000000"/>
                <w:sz w:val="20"/>
                <w:szCs w:val="20"/>
              </w:rPr>
              <w:t xml:space="preserve"> T15 + </w:t>
            </w:r>
            <w:r w:rsidRPr="008407D2">
              <w:rPr>
                <w:color w:val="000000"/>
                <w:sz w:val="20"/>
                <w:szCs w:val="20"/>
              </w:rPr>
              <w:t>CH</w:t>
            </w:r>
            <w:r w:rsidRPr="008407D2">
              <w:rPr>
                <w:color w:val="000000"/>
                <w:sz w:val="20"/>
                <w:szCs w:val="20"/>
                <w:vertAlign w:val="subscript"/>
              </w:rPr>
              <w:t>IgG3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BD5B6D" w14:textId="77777777" w:rsidR="00AC23B8" w:rsidRPr="008407D2" w:rsidRDefault="00AC23B8" w:rsidP="00AC23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>r19134/Pr19135 (VH T15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E693932" w14:textId="77777777" w:rsidR="00AC23B8" w:rsidRPr="008407D2" w:rsidRDefault="00AC23B8" w:rsidP="00AC23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GenBank: </w:t>
            </w:r>
            <w:r>
              <w:rPr>
                <w:rFonts w:hint="eastAsia"/>
                <w:color w:val="000000"/>
                <w:sz w:val="20"/>
                <w:szCs w:val="20"/>
              </w:rPr>
              <w:t xml:space="preserve"> M</w:t>
            </w:r>
            <w:r>
              <w:rPr>
                <w:color w:val="000000"/>
                <w:sz w:val="20"/>
                <w:szCs w:val="20"/>
              </w:rPr>
              <w:t>16334.1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5C3E969" w14:textId="77777777" w:rsidR="00AC23B8" w:rsidRPr="008407D2" w:rsidRDefault="00AC23B8" w:rsidP="00AC23B8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ge</w:t>
            </w:r>
            <w:r w:rsidRPr="008407D2">
              <w:rPr>
                <w:color w:val="000000"/>
                <w:sz w:val="20"/>
                <w:szCs w:val="20"/>
              </w:rPr>
              <w:t>I</w:t>
            </w:r>
            <w:proofErr w:type="spellEnd"/>
            <w:r w:rsidRPr="008407D2">
              <w:rPr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color w:val="000000"/>
                <w:sz w:val="20"/>
                <w:szCs w:val="20"/>
              </w:rPr>
              <w:t>HindII</w:t>
            </w:r>
            <w:r w:rsidRPr="008407D2">
              <w:rPr>
                <w:color w:val="000000"/>
                <w:sz w:val="20"/>
                <w:szCs w:val="20"/>
              </w:rPr>
              <w:t>I</w:t>
            </w:r>
            <w:proofErr w:type="spellEnd"/>
          </w:p>
        </w:tc>
      </w:tr>
      <w:tr w:rsidR="00AC23B8" w:rsidRPr="008407D2" w14:paraId="251747B4" w14:textId="77777777" w:rsidTr="00AC23B8">
        <w:trPr>
          <w:trHeight w:val="234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267505AC" w14:textId="77777777" w:rsidR="00AC23B8" w:rsidRPr="008407D2" w:rsidRDefault="00AC23B8" w:rsidP="00AC23B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72675440" w14:textId="77777777" w:rsidR="00AC23B8" w:rsidRDefault="00AC23B8" w:rsidP="00AC23B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01180102" w14:textId="77777777" w:rsidR="00AC23B8" w:rsidRPr="008407D2" w:rsidRDefault="00AC23B8" w:rsidP="00AC23B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EB509E" w14:textId="77777777" w:rsidR="00AC23B8" w:rsidRDefault="00AC23B8" w:rsidP="00AC23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>r19187/Pr19188 (</w:t>
            </w:r>
            <w:r w:rsidRPr="008407D2">
              <w:rPr>
                <w:color w:val="000000"/>
                <w:sz w:val="20"/>
                <w:szCs w:val="20"/>
              </w:rPr>
              <w:t>CH</w:t>
            </w:r>
            <w:r w:rsidRPr="008407D2">
              <w:rPr>
                <w:color w:val="000000"/>
                <w:sz w:val="20"/>
                <w:szCs w:val="20"/>
                <w:vertAlign w:val="subscript"/>
              </w:rPr>
              <w:t>IgG3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2E807B4B" w14:textId="77777777" w:rsidR="00AC23B8" w:rsidRDefault="00AC23B8" w:rsidP="00AC23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use spleen cDNA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1206AC93" w14:textId="77777777" w:rsidR="00AC23B8" w:rsidRPr="008407D2" w:rsidRDefault="00AC23B8" w:rsidP="00AC23B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C23B8" w:rsidRPr="008407D2" w14:paraId="1B8A91E8" w14:textId="77777777" w:rsidTr="00AC23B8">
        <w:trPr>
          <w:trHeight w:val="234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267A61" w14:textId="77777777" w:rsidR="00AC23B8" w:rsidRPr="008407D2" w:rsidRDefault="00AC23B8" w:rsidP="00AC23B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319CFD" w14:textId="77777777" w:rsidR="00AC23B8" w:rsidRDefault="00AC23B8" w:rsidP="00AC23B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606B85" w14:textId="77777777" w:rsidR="00AC23B8" w:rsidRPr="008407D2" w:rsidRDefault="00AC23B8" w:rsidP="00AC23B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0981BA" w14:textId="77777777" w:rsidR="00AC23B8" w:rsidRDefault="00AC23B8" w:rsidP="00AC23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>r19134/Pr19188 (VH T15-</w:t>
            </w:r>
            <w:r w:rsidRPr="008407D2">
              <w:rPr>
                <w:color w:val="000000"/>
                <w:sz w:val="20"/>
                <w:szCs w:val="20"/>
              </w:rPr>
              <w:t xml:space="preserve"> CH</w:t>
            </w:r>
            <w:r w:rsidRPr="008407D2">
              <w:rPr>
                <w:color w:val="000000"/>
                <w:sz w:val="20"/>
                <w:szCs w:val="20"/>
                <w:vertAlign w:val="subscript"/>
              </w:rPr>
              <w:t>IgG3</w:t>
            </w:r>
            <w:r>
              <w:rPr>
                <w:color w:val="000000"/>
                <w:sz w:val="20"/>
                <w:szCs w:val="20"/>
              </w:rPr>
              <w:t xml:space="preserve"> fusion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C2ABCE" w14:textId="77777777" w:rsidR="00AC23B8" w:rsidRDefault="00AC23B8" w:rsidP="00AC23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H +</w:t>
            </w:r>
            <w:r w:rsidRPr="008407D2">
              <w:rPr>
                <w:color w:val="000000"/>
                <w:sz w:val="20"/>
                <w:szCs w:val="20"/>
              </w:rPr>
              <w:t xml:space="preserve"> CH</w:t>
            </w:r>
            <w:r w:rsidRPr="008407D2">
              <w:rPr>
                <w:color w:val="000000"/>
                <w:sz w:val="20"/>
                <w:szCs w:val="20"/>
                <w:vertAlign w:val="subscript"/>
              </w:rPr>
              <w:t>IgG3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6645B701" w14:textId="77777777" w:rsidR="00AC23B8" w:rsidRPr="008407D2" w:rsidRDefault="00AC23B8" w:rsidP="00AC23B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C23B8" w:rsidRPr="008407D2" w14:paraId="7A6BD426" w14:textId="77777777" w:rsidTr="00AC23B8">
        <w:trPr>
          <w:trHeight w:val="140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E0C4461" w14:textId="77777777" w:rsidR="00AC23B8" w:rsidRPr="008407D2" w:rsidRDefault="00AC23B8" w:rsidP="00AC23B8">
            <w:pPr>
              <w:jc w:val="center"/>
              <w:rPr>
                <w:color w:val="000000"/>
                <w:sz w:val="20"/>
                <w:szCs w:val="20"/>
              </w:rPr>
            </w:pPr>
            <w:r w:rsidRPr="008407D2">
              <w:rPr>
                <w:color w:val="000000"/>
                <w:sz w:val="20"/>
                <w:szCs w:val="20"/>
              </w:rPr>
              <w:t>pTH14793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7A80193" w14:textId="77777777" w:rsidR="00AC23B8" w:rsidRPr="008407D2" w:rsidRDefault="00AC23B8" w:rsidP="00AC23B8">
            <w:pPr>
              <w:jc w:val="center"/>
              <w:rPr>
                <w:color w:val="000000"/>
                <w:sz w:val="20"/>
                <w:szCs w:val="20"/>
              </w:rPr>
            </w:pPr>
            <w:r w:rsidRPr="008407D2">
              <w:rPr>
                <w:rFonts w:hint="eastAsia"/>
                <w:color w:val="000000"/>
                <w:sz w:val="20"/>
                <w:szCs w:val="20"/>
              </w:rPr>
              <w:t>L</w:t>
            </w:r>
            <w:r>
              <w:rPr>
                <w:color w:val="000000"/>
                <w:sz w:val="20"/>
                <w:szCs w:val="20"/>
              </w:rPr>
              <w:t xml:space="preserve">ight chain </w:t>
            </w:r>
            <w:r w:rsidRPr="008407D2">
              <w:rPr>
                <w:color w:val="000000"/>
                <w:sz w:val="20"/>
                <w:szCs w:val="20"/>
              </w:rPr>
              <w:t>vector</w:t>
            </w:r>
            <w:r>
              <w:rPr>
                <w:color w:val="000000"/>
                <w:sz w:val="20"/>
                <w:szCs w:val="20"/>
              </w:rPr>
              <w:t xml:space="preserve"> for mouse Ig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351310D" w14:textId="77777777" w:rsidR="00AC23B8" w:rsidRPr="008407D2" w:rsidRDefault="00AC23B8" w:rsidP="00AC23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L T15 + CL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D3B8F6" w14:textId="77777777" w:rsidR="00AC23B8" w:rsidRPr="008407D2" w:rsidRDefault="00AC23B8" w:rsidP="00AC23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Pr</w:t>
            </w:r>
            <w:r>
              <w:rPr>
                <w:color w:val="000000"/>
                <w:sz w:val="20"/>
                <w:szCs w:val="20"/>
              </w:rPr>
              <w:t>19136/Pr19137 (VL T15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16B64F3" w14:textId="77777777" w:rsidR="00AC23B8" w:rsidRPr="008407D2" w:rsidRDefault="00AC23B8" w:rsidP="00AC23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G</w:t>
            </w:r>
            <w:r>
              <w:rPr>
                <w:color w:val="000000"/>
                <w:sz w:val="20"/>
                <w:szCs w:val="20"/>
              </w:rPr>
              <w:t>enBank: U29423.1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00C7EDF" w14:textId="77777777" w:rsidR="00AC23B8" w:rsidRPr="008407D2" w:rsidRDefault="00AC23B8" w:rsidP="00AC23B8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rFonts w:hint="eastAsia"/>
                <w:color w:val="000000"/>
                <w:sz w:val="20"/>
                <w:szCs w:val="20"/>
              </w:rPr>
              <w:t>A</w:t>
            </w:r>
            <w:r>
              <w:rPr>
                <w:color w:val="000000"/>
                <w:sz w:val="20"/>
                <w:szCs w:val="20"/>
              </w:rPr>
              <w:t>geI</w:t>
            </w:r>
            <w:proofErr w:type="spellEnd"/>
            <w:r>
              <w:rPr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color w:val="000000"/>
                <w:sz w:val="20"/>
                <w:szCs w:val="20"/>
              </w:rPr>
              <w:t>NotI</w:t>
            </w:r>
            <w:proofErr w:type="spellEnd"/>
          </w:p>
        </w:tc>
      </w:tr>
      <w:tr w:rsidR="00AC23B8" w:rsidRPr="008407D2" w14:paraId="11F35436" w14:textId="77777777" w:rsidTr="00AC23B8">
        <w:trPr>
          <w:trHeight w:val="139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15B6BD48" w14:textId="77777777" w:rsidR="00AC23B8" w:rsidRPr="008407D2" w:rsidRDefault="00AC23B8" w:rsidP="00AC23B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1E881DA5" w14:textId="77777777" w:rsidR="00AC23B8" w:rsidRPr="008407D2" w:rsidRDefault="00AC23B8" w:rsidP="00AC23B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66E5F60A" w14:textId="77777777" w:rsidR="00AC23B8" w:rsidRDefault="00AC23B8" w:rsidP="00AC23B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1CD931" w14:textId="77777777" w:rsidR="00AC23B8" w:rsidRPr="008407D2" w:rsidRDefault="00AC23B8" w:rsidP="00AC23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>r19047/Pr19048 (CL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30C4F46F" w14:textId="77777777" w:rsidR="00AC23B8" w:rsidRPr="008407D2" w:rsidRDefault="00AC23B8" w:rsidP="00AC23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use spleen cDNA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0EE212AE" w14:textId="77777777" w:rsidR="00AC23B8" w:rsidRPr="008407D2" w:rsidRDefault="00AC23B8" w:rsidP="00AC23B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C23B8" w:rsidRPr="008407D2" w14:paraId="3BF92B82" w14:textId="77777777" w:rsidTr="00AC23B8">
        <w:trPr>
          <w:trHeight w:val="139"/>
        </w:trPr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3EF25B88" w14:textId="77777777" w:rsidR="00AC23B8" w:rsidRPr="008407D2" w:rsidRDefault="00AC23B8" w:rsidP="00AC23B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72AE47EB" w14:textId="77777777" w:rsidR="00AC23B8" w:rsidRPr="008407D2" w:rsidRDefault="00AC23B8" w:rsidP="00AC23B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right w:val="nil"/>
            </w:tcBorders>
            <w:vAlign w:val="center"/>
          </w:tcPr>
          <w:p w14:paraId="230A0892" w14:textId="77777777" w:rsidR="00AC23B8" w:rsidRDefault="00AC23B8" w:rsidP="00AC23B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F788CD" w14:textId="77777777" w:rsidR="00AC23B8" w:rsidRPr="008407D2" w:rsidRDefault="00AC23B8" w:rsidP="00AC23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>r19136/Pr19048 (VL T15-CL fusion)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7D481069" w14:textId="77777777" w:rsidR="00AC23B8" w:rsidRPr="008407D2" w:rsidRDefault="00AC23B8" w:rsidP="00AC23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L + CL</w:t>
            </w:r>
          </w:p>
        </w:tc>
        <w:tc>
          <w:tcPr>
            <w:tcW w:w="1417" w:type="dxa"/>
            <w:vMerge/>
            <w:tcBorders>
              <w:left w:val="nil"/>
              <w:right w:val="nil"/>
            </w:tcBorders>
            <w:vAlign w:val="center"/>
          </w:tcPr>
          <w:p w14:paraId="50AA9A95" w14:textId="77777777" w:rsidR="00AC23B8" w:rsidRPr="008407D2" w:rsidRDefault="00AC23B8" w:rsidP="00AC23B8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C23B8" w:rsidRPr="008407D2" w14:paraId="01AB5AE9" w14:textId="77777777" w:rsidTr="00AC23B8">
        <w:trPr>
          <w:trHeight w:val="139"/>
        </w:trPr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6106EAD9" w14:textId="77777777" w:rsidR="00AC23B8" w:rsidRPr="008407D2" w:rsidRDefault="00AC23B8" w:rsidP="00AC23B8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pTH1669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16C71C1" w14:textId="77777777" w:rsidR="00AC23B8" w:rsidRPr="008407D2" w:rsidRDefault="00AC23B8" w:rsidP="00AC23B8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proofErr w:type="spellStart"/>
            <w:r>
              <w:rPr>
                <w:rFonts w:hint="eastAsia"/>
                <w:color w:val="000000"/>
                <w:sz w:val="20"/>
                <w:szCs w:val="20"/>
              </w:rPr>
              <w:t>pCDH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854DAAC" w14:textId="77777777" w:rsidR="00AC23B8" w:rsidRDefault="00AC23B8" w:rsidP="00AC23B8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Mouse Fcmr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55BEFF" w14:textId="77777777" w:rsidR="00AC23B8" w:rsidRDefault="00AC23B8" w:rsidP="00AC23B8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Pr19033/Pr19034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168CED31" w14:textId="77777777" w:rsidR="00AC23B8" w:rsidRDefault="00AC23B8" w:rsidP="00AC23B8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Mouse spleen cDNA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37743F40" w14:textId="77777777" w:rsidR="00AC23B8" w:rsidRPr="008407D2" w:rsidRDefault="00AC23B8" w:rsidP="00AC23B8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proofErr w:type="spellStart"/>
            <w:r>
              <w:rPr>
                <w:rFonts w:hint="eastAsia"/>
                <w:color w:val="000000"/>
                <w:sz w:val="20"/>
                <w:szCs w:val="20"/>
              </w:rPr>
              <w:t>XbaI</w:t>
            </w:r>
            <w:proofErr w:type="spellEnd"/>
            <w:r>
              <w:rPr>
                <w:rFonts w:hint="eastAsi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hint="eastAsia"/>
                <w:color w:val="000000"/>
                <w:sz w:val="20"/>
                <w:szCs w:val="20"/>
              </w:rPr>
              <w:t>XhoI</w:t>
            </w:r>
            <w:proofErr w:type="spellEnd"/>
          </w:p>
        </w:tc>
      </w:tr>
      <w:tr w:rsidR="00AC23B8" w:rsidRPr="008407D2" w14:paraId="37E5F614" w14:textId="77777777" w:rsidTr="00AC23B8">
        <w:trPr>
          <w:trHeight w:val="139"/>
        </w:trPr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5CB5C43" w14:textId="77777777" w:rsidR="00AC23B8" w:rsidRPr="008407D2" w:rsidRDefault="00AC23B8" w:rsidP="00AC23B8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pTH1669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59F31FD" w14:textId="77777777" w:rsidR="00AC23B8" w:rsidRPr="008407D2" w:rsidRDefault="00AC23B8" w:rsidP="00AC23B8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proofErr w:type="spellStart"/>
            <w:r>
              <w:rPr>
                <w:rFonts w:hint="eastAsia"/>
                <w:color w:val="000000"/>
                <w:sz w:val="20"/>
                <w:szCs w:val="20"/>
              </w:rPr>
              <w:t>pCDH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74D7181" w14:textId="77777777" w:rsidR="00AC23B8" w:rsidRDefault="00AC23B8" w:rsidP="00AC23B8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 xml:space="preserve">Mouse </w:t>
            </w:r>
            <w:proofErr w:type="spellStart"/>
            <w:r>
              <w:rPr>
                <w:rFonts w:hint="eastAsia"/>
                <w:color w:val="000000"/>
                <w:sz w:val="20"/>
                <w:szCs w:val="20"/>
              </w:rPr>
              <w:t>Fcamr</w:t>
            </w:r>
            <w:proofErr w:type="spellEnd"/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083D5B" w14:textId="77777777" w:rsidR="00AC23B8" w:rsidRDefault="00AC23B8" w:rsidP="00AC23B8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Pr19035/Pr19036</w:t>
            </w:r>
          </w:p>
        </w:tc>
        <w:tc>
          <w:tcPr>
            <w:tcW w:w="1985" w:type="dxa"/>
            <w:tcBorders>
              <w:left w:val="nil"/>
              <w:right w:val="nil"/>
            </w:tcBorders>
            <w:vAlign w:val="center"/>
          </w:tcPr>
          <w:p w14:paraId="34267738" w14:textId="77777777" w:rsidR="00AC23B8" w:rsidRDefault="00AC23B8" w:rsidP="00AC23B8">
            <w:pPr>
              <w:jc w:val="center"/>
              <w:rPr>
                <w:rFonts w:hint="eastAsia"/>
                <w:color w:val="000000"/>
                <w:sz w:val="20"/>
                <w:szCs w:val="20"/>
              </w:rPr>
            </w:pPr>
            <w:r>
              <w:rPr>
                <w:rFonts w:hint="eastAsia"/>
                <w:color w:val="000000"/>
                <w:sz w:val="20"/>
                <w:szCs w:val="20"/>
              </w:rPr>
              <w:t>Mouse spleen cDNA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42B86ACC" w14:textId="77777777" w:rsidR="00AC23B8" w:rsidRPr="008407D2" w:rsidRDefault="00AC23B8" w:rsidP="00AC23B8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rFonts w:hint="eastAsia"/>
                <w:color w:val="000000"/>
                <w:sz w:val="20"/>
                <w:szCs w:val="20"/>
              </w:rPr>
              <w:t>XbaI</w:t>
            </w:r>
            <w:proofErr w:type="spellEnd"/>
            <w:r>
              <w:rPr>
                <w:rFonts w:hint="eastAsia"/>
                <w:color w:val="000000"/>
                <w:sz w:val="20"/>
                <w:szCs w:val="20"/>
              </w:rPr>
              <w:t>/</w:t>
            </w:r>
            <w:proofErr w:type="spellStart"/>
            <w:r>
              <w:rPr>
                <w:rFonts w:hint="eastAsia"/>
                <w:color w:val="000000"/>
                <w:sz w:val="20"/>
                <w:szCs w:val="20"/>
              </w:rPr>
              <w:t>XhoI</w:t>
            </w:r>
            <w:proofErr w:type="spellEnd"/>
          </w:p>
        </w:tc>
      </w:tr>
    </w:tbl>
    <w:p w14:paraId="638F9A90" w14:textId="4D3CB3DB" w:rsidR="000E5ABD" w:rsidRDefault="00C231D9" w:rsidP="00C0018A">
      <w:pPr>
        <w:jc w:val="center"/>
        <w:rPr>
          <w:b/>
        </w:rPr>
      </w:pPr>
      <w:r w:rsidRPr="00EF0A73">
        <w:rPr>
          <w:b/>
        </w:rPr>
        <w:t xml:space="preserve"> </w:t>
      </w:r>
      <w:r w:rsidR="00C0018A" w:rsidRPr="00EF0A73">
        <w:rPr>
          <w:b/>
        </w:rPr>
        <w:t>Table</w:t>
      </w:r>
      <w:r w:rsidR="00EB6BDB">
        <w:rPr>
          <w:b/>
        </w:rPr>
        <w:t xml:space="preserve"> S</w:t>
      </w:r>
      <w:r w:rsidR="00D84F22">
        <w:rPr>
          <w:b/>
        </w:rPr>
        <w:t>4</w:t>
      </w:r>
      <w:r w:rsidR="00C0018A" w:rsidRPr="00EF0A73">
        <w:rPr>
          <w:b/>
        </w:rPr>
        <w:t xml:space="preserve">. </w:t>
      </w:r>
      <w:r w:rsidR="00D84F22">
        <w:rPr>
          <w:b/>
        </w:rPr>
        <w:t>Construction of recombinant plasmids for antibody production</w:t>
      </w:r>
    </w:p>
    <w:p w14:paraId="224286DE" w14:textId="77777777" w:rsidR="0015780D" w:rsidRDefault="0015780D" w:rsidP="00C0018A">
      <w:pPr>
        <w:jc w:val="center"/>
        <w:rPr>
          <w:b/>
        </w:rPr>
      </w:pPr>
    </w:p>
    <w:p w14:paraId="03CB34C9" w14:textId="77777777" w:rsidR="0015780D" w:rsidRPr="00EF0A73" w:rsidRDefault="0015780D" w:rsidP="00C0018A">
      <w:pPr>
        <w:jc w:val="center"/>
        <w:rPr>
          <w:b/>
        </w:rPr>
      </w:pPr>
    </w:p>
    <w:p w14:paraId="35A8104E" w14:textId="77777777" w:rsidR="00C0018A" w:rsidRPr="008C5C1B" w:rsidRDefault="00C0018A" w:rsidP="00C0018A">
      <w:pPr>
        <w:jc w:val="center"/>
        <w:rPr>
          <w:sz w:val="21"/>
          <w:szCs w:val="21"/>
        </w:rPr>
      </w:pPr>
    </w:p>
    <w:p w14:paraId="640CCC63" w14:textId="77777777" w:rsidR="00EF0A73" w:rsidRPr="00EF0A73" w:rsidRDefault="00EF0A73">
      <w:pPr>
        <w:jc w:val="center"/>
      </w:pPr>
    </w:p>
    <w:sectPr w:rsidR="00EF0A73" w:rsidRPr="00EF0A73" w:rsidSect="008023A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359"/>
    <w:rsid w:val="00012F6D"/>
    <w:rsid w:val="00022A30"/>
    <w:rsid w:val="0002603F"/>
    <w:rsid w:val="000B3091"/>
    <w:rsid w:val="000C2A05"/>
    <w:rsid w:val="000D6504"/>
    <w:rsid w:val="000E3CB5"/>
    <w:rsid w:val="000E5ABD"/>
    <w:rsid w:val="000F32CF"/>
    <w:rsid w:val="000F694D"/>
    <w:rsid w:val="000F7C3E"/>
    <w:rsid w:val="001057D2"/>
    <w:rsid w:val="001107DE"/>
    <w:rsid w:val="00141EC4"/>
    <w:rsid w:val="0015780D"/>
    <w:rsid w:val="00160256"/>
    <w:rsid w:val="00165176"/>
    <w:rsid w:val="00190A06"/>
    <w:rsid w:val="0019496F"/>
    <w:rsid w:val="00195EA0"/>
    <w:rsid w:val="001E0E47"/>
    <w:rsid w:val="001F4060"/>
    <w:rsid w:val="00211B8A"/>
    <w:rsid w:val="00237CBD"/>
    <w:rsid w:val="002438FE"/>
    <w:rsid w:val="00244BBD"/>
    <w:rsid w:val="00264784"/>
    <w:rsid w:val="002718F5"/>
    <w:rsid w:val="002775F6"/>
    <w:rsid w:val="002A0CCF"/>
    <w:rsid w:val="002A3F11"/>
    <w:rsid w:val="002C03BB"/>
    <w:rsid w:val="002D022B"/>
    <w:rsid w:val="002D61E9"/>
    <w:rsid w:val="002D7359"/>
    <w:rsid w:val="002F3EDC"/>
    <w:rsid w:val="00317503"/>
    <w:rsid w:val="00362EEB"/>
    <w:rsid w:val="00371996"/>
    <w:rsid w:val="003937CF"/>
    <w:rsid w:val="003A138F"/>
    <w:rsid w:val="003A6944"/>
    <w:rsid w:val="003B3754"/>
    <w:rsid w:val="003C6CD9"/>
    <w:rsid w:val="004013A0"/>
    <w:rsid w:val="00422426"/>
    <w:rsid w:val="00472456"/>
    <w:rsid w:val="00473DDC"/>
    <w:rsid w:val="00474118"/>
    <w:rsid w:val="00480AD0"/>
    <w:rsid w:val="004919FD"/>
    <w:rsid w:val="00495A5A"/>
    <w:rsid w:val="004B74B7"/>
    <w:rsid w:val="004D49E8"/>
    <w:rsid w:val="00507B90"/>
    <w:rsid w:val="00523A50"/>
    <w:rsid w:val="00536759"/>
    <w:rsid w:val="00557249"/>
    <w:rsid w:val="005603DC"/>
    <w:rsid w:val="00560E60"/>
    <w:rsid w:val="005B0E6E"/>
    <w:rsid w:val="005B70F6"/>
    <w:rsid w:val="005C4DEC"/>
    <w:rsid w:val="006004CB"/>
    <w:rsid w:val="00602861"/>
    <w:rsid w:val="006128E0"/>
    <w:rsid w:val="00626772"/>
    <w:rsid w:val="006400BF"/>
    <w:rsid w:val="0064762D"/>
    <w:rsid w:val="0068014D"/>
    <w:rsid w:val="00686466"/>
    <w:rsid w:val="00690758"/>
    <w:rsid w:val="006A5B9E"/>
    <w:rsid w:val="006B10CE"/>
    <w:rsid w:val="006B7135"/>
    <w:rsid w:val="006D4E1C"/>
    <w:rsid w:val="006F326C"/>
    <w:rsid w:val="00701F50"/>
    <w:rsid w:val="00707276"/>
    <w:rsid w:val="00711D7C"/>
    <w:rsid w:val="0072573C"/>
    <w:rsid w:val="00774DA6"/>
    <w:rsid w:val="00790C89"/>
    <w:rsid w:val="00797578"/>
    <w:rsid w:val="007B4573"/>
    <w:rsid w:val="007C02FA"/>
    <w:rsid w:val="007C479B"/>
    <w:rsid w:val="007D0F95"/>
    <w:rsid w:val="007D3E0D"/>
    <w:rsid w:val="007E2605"/>
    <w:rsid w:val="007E2832"/>
    <w:rsid w:val="007E5BC3"/>
    <w:rsid w:val="007E5D4A"/>
    <w:rsid w:val="007F024A"/>
    <w:rsid w:val="007F0923"/>
    <w:rsid w:val="007F2162"/>
    <w:rsid w:val="008023A5"/>
    <w:rsid w:val="0081253F"/>
    <w:rsid w:val="008162CC"/>
    <w:rsid w:val="00824820"/>
    <w:rsid w:val="008407D2"/>
    <w:rsid w:val="00851C88"/>
    <w:rsid w:val="00856496"/>
    <w:rsid w:val="00857FA3"/>
    <w:rsid w:val="008602D4"/>
    <w:rsid w:val="00866E28"/>
    <w:rsid w:val="00871C2A"/>
    <w:rsid w:val="00875BF2"/>
    <w:rsid w:val="00876B4D"/>
    <w:rsid w:val="00884304"/>
    <w:rsid w:val="008906A8"/>
    <w:rsid w:val="00897C62"/>
    <w:rsid w:val="008A47AD"/>
    <w:rsid w:val="008B7BD0"/>
    <w:rsid w:val="008C5C1B"/>
    <w:rsid w:val="008E68C5"/>
    <w:rsid w:val="00906EC5"/>
    <w:rsid w:val="009079B5"/>
    <w:rsid w:val="009129CB"/>
    <w:rsid w:val="009139A1"/>
    <w:rsid w:val="00943FAE"/>
    <w:rsid w:val="009554F3"/>
    <w:rsid w:val="00960F29"/>
    <w:rsid w:val="00971A22"/>
    <w:rsid w:val="009A49E8"/>
    <w:rsid w:val="009B6BD8"/>
    <w:rsid w:val="009B7B0D"/>
    <w:rsid w:val="009C082C"/>
    <w:rsid w:val="009C5D57"/>
    <w:rsid w:val="009D02CF"/>
    <w:rsid w:val="009E2522"/>
    <w:rsid w:val="00A16E54"/>
    <w:rsid w:val="00A61FAA"/>
    <w:rsid w:val="00A67419"/>
    <w:rsid w:val="00A81DFF"/>
    <w:rsid w:val="00A97ADF"/>
    <w:rsid w:val="00AA2948"/>
    <w:rsid w:val="00AB3624"/>
    <w:rsid w:val="00AC23B8"/>
    <w:rsid w:val="00AD1DA6"/>
    <w:rsid w:val="00AD4811"/>
    <w:rsid w:val="00AF4DA7"/>
    <w:rsid w:val="00AF66F2"/>
    <w:rsid w:val="00B04830"/>
    <w:rsid w:val="00B122BE"/>
    <w:rsid w:val="00B52293"/>
    <w:rsid w:val="00B756F7"/>
    <w:rsid w:val="00B93F7E"/>
    <w:rsid w:val="00BA32C7"/>
    <w:rsid w:val="00BA3D65"/>
    <w:rsid w:val="00BA5AE4"/>
    <w:rsid w:val="00BB742B"/>
    <w:rsid w:val="00BC017C"/>
    <w:rsid w:val="00BC0602"/>
    <w:rsid w:val="00C0018A"/>
    <w:rsid w:val="00C04E4D"/>
    <w:rsid w:val="00C17144"/>
    <w:rsid w:val="00C21602"/>
    <w:rsid w:val="00C231D9"/>
    <w:rsid w:val="00C277F1"/>
    <w:rsid w:val="00C56EB5"/>
    <w:rsid w:val="00C60BA5"/>
    <w:rsid w:val="00CA33F8"/>
    <w:rsid w:val="00CC60EC"/>
    <w:rsid w:val="00CD56BC"/>
    <w:rsid w:val="00CD7BC1"/>
    <w:rsid w:val="00CF2A1F"/>
    <w:rsid w:val="00CF6801"/>
    <w:rsid w:val="00D04553"/>
    <w:rsid w:val="00D21504"/>
    <w:rsid w:val="00D2642E"/>
    <w:rsid w:val="00D3758D"/>
    <w:rsid w:val="00D56748"/>
    <w:rsid w:val="00D66889"/>
    <w:rsid w:val="00D81E74"/>
    <w:rsid w:val="00D84F22"/>
    <w:rsid w:val="00D912AE"/>
    <w:rsid w:val="00DA3ED4"/>
    <w:rsid w:val="00DB447C"/>
    <w:rsid w:val="00DC7C99"/>
    <w:rsid w:val="00DD5222"/>
    <w:rsid w:val="00DE5F9E"/>
    <w:rsid w:val="00E06352"/>
    <w:rsid w:val="00E239E2"/>
    <w:rsid w:val="00E43B48"/>
    <w:rsid w:val="00E506DA"/>
    <w:rsid w:val="00E553BB"/>
    <w:rsid w:val="00E57325"/>
    <w:rsid w:val="00E85714"/>
    <w:rsid w:val="00E85DF4"/>
    <w:rsid w:val="00E860A5"/>
    <w:rsid w:val="00E9191E"/>
    <w:rsid w:val="00EA5CB2"/>
    <w:rsid w:val="00EB15B9"/>
    <w:rsid w:val="00EB6BDB"/>
    <w:rsid w:val="00EB7C2D"/>
    <w:rsid w:val="00EC7CF1"/>
    <w:rsid w:val="00EF0A73"/>
    <w:rsid w:val="00F03FCA"/>
    <w:rsid w:val="00F258F8"/>
    <w:rsid w:val="00F3243A"/>
    <w:rsid w:val="00F326C1"/>
    <w:rsid w:val="00F51E39"/>
    <w:rsid w:val="00F53EED"/>
    <w:rsid w:val="00F96B5D"/>
    <w:rsid w:val="00FA47EA"/>
    <w:rsid w:val="00FA62FC"/>
    <w:rsid w:val="00FC44B0"/>
    <w:rsid w:val="00FC67E0"/>
    <w:rsid w:val="00FC6821"/>
    <w:rsid w:val="00FD1D32"/>
    <w:rsid w:val="00FD7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71BD46"/>
  <w14:defaultImageDpi w14:val="32767"/>
  <w15:chartTrackingRefBased/>
  <w15:docId w15:val="{705C1D25-801C-2B4E-87BA-62004B717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EF0A73"/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001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00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76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0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1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7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9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03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1</Pages>
  <Words>146</Words>
  <Characters>8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juan Wang</dc:creator>
  <cp:keywords/>
  <dc:description/>
  <cp:lastModifiedBy>浩然 安</cp:lastModifiedBy>
  <cp:revision>26</cp:revision>
  <dcterms:created xsi:type="dcterms:W3CDTF">2021-09-20T10:44:00Z</dcterms:created>
  <dcterms:modified xsi:type="dcterms:W3CDTF">2024-03-29T07:18:00Z</dcterms:modified>
</cp:coreProperties>
</file>